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bookmarkStart w:id="0" w:name="OLE_LINK1"/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Clinical factors in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RT respons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group and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RT non-respons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group.</w:t>
      </w:r>
      <w:bookmarkEnd w:id="0"/>
    </w:p>
    <w:tbl>
      <w:tblPr>
        <w:tblStyle w:val="3"/>
        <w:tblpPr w:leftFromText="180" w:rightFromText="180" w:vertAnchor="page" w:horzAnchor="page" w:tblpXSpec="center" w:tblpY="2055"/>
        <w:tblOverlap w:val="never"/>
        <w:tblW w:w="100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800"/>
        <w:gridCol w:w="2168"/>
        <w:gridCol w:w="2169"/>
        <w:gridCol w:w="15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  <w:t>Characteristic</w:t>
            </w:r>
          </w:p>
        </w:tc>
        <w:tc>
          <w:tcPr>
            <w:tcW w:w="1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21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Responder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N=41)</w:t>
            </w:r>
          </w:p>
        </w:tc>
        <w:tc>
          <w:tcPr>
            <w:tcW w:w="21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n-responder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N=41)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 (95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0 (98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&gt;0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 (5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(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1" w:name="OLE_LINK5" w:colFirst="4" w:colLast="4"/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lt;6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 (56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 (4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&gt;=6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 (44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 (5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R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ositiv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(73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 (6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 (27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 (34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unknow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 St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0</w:t>
            </w: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1/N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 (73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 (57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 (27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 (42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unknown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thological st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/II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 (61%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9 (46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II/IV</w:t>
            </w:r>
          </w:p>
        </w:tc>
        <w:tc>
          <w:tcPr>
            <w:tcW w:w="21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 (39%)</w:t>
            </w:r>
          </w:p>
        </w:tc>
        <w:tc>
          <w:tcPr>
            <w:tcW w:w="21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 (54%)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Gulliv-R" w:cs="Times New Roman"/>
          <w:color w:val="auto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Pearson's Chi-squared test; Fisher's exact test 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color w:val="auto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Gulliv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C7BFD"/>
    <w:rsid w:val="17514655"/>
    <w:rsid w:val="1E356BD8"/>
    <w:rsid w:val="20020631"/>
    <w:rsid w:val="2CB34531"/>
    <w:rsid w:val="45F9186F"/>
    <w:rsid w:val="48305506"/>
    <w:rsid w:val="4920322C"/>
    <w:rsid w:val="5BCA04E1"/>
    <w:rsid w:val="62990E67"/>
    <w:rsid w:val="64F515D5"/>
    <w:rsid w:val="676130B3"/>
    <w:rsid w:val="6D394A99"/>
    <w:rsid w:val="72871A21"/>
    <w:rsid w:val="7A7F580E"/>
    <w:rsid w:val="7B63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1:01:00Z</dcterms:created>
  <dc:creator>Dell</dc:creator>
  <cp:lastModifiedBy>Dean</cp:lastModifiedBy>
  <dcterms:modified xsi:type="dcterms:W3CDTF">2021-12-24T01:4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8D4BE8526794D0F98BC441F80F21842</vt:lpwstr>
  </property>
</Properties>
</file>